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0D6E0" w14:textId="77ABBE87" w:rsidR="0038612C" w:rsidRPr="004D5742" w:rsidRDefault="001603D5" w:rsidP="004741D6">
      <w:pPr>
        <w:spacing w:after="240" w:line="480" w:lineRule="auto"/>
        <w:rPr>
          <w:rFonts w:ascii="Arial" w:hAnsi="Arial" w:cs="Arial"/>
          <w:b/>
          <w:bCs/>
        </w:rPr>
      </w:pPr>
      <w:r w:rsidRPr="004D5742">
        <w:rPr>
          <w:rFonts w:ascii="Arial" w:hAnsi="Arial" w:cs="Arial"/>
          <w:b/>
          <w:bCs/>
        </w:rPr>
        <w:t xml:space="preserve">APPENDIX </w:t>
      </w:r>
      <w:r w:rsidR="000B4056">
        <w:rPr>
          <w:rFonts w:ascii="Arial" w:hAnsi="Arial" w:cs="Arial"/>
          <w:b/>
          <w:bCs/>
        </w:rPr>
        <w:t>4</w:t>
      </w:r>
      <w:r w:rsidRPr="004D5742">
        <w:rPr>
          <w:rFonts w:ascii="Arial" w:hAnsi="Arial" w:cs="Arial"/>
          <w:b/>
          <w:bCs/>
        </w:rPr>
        <w:t>. SEDENTARY BEHAVIOR QUESTIONNAIRE</w:t>
      </w:r>
      <w:r w:rsidR="00862CF0">
        <w:rPr>
          <w:rFonts w:ascii="Arial" w:hAnsi="Arial" w:cs="Arial"/>
          <w:b/>
          <w:bCs/>
        </w:rPr>
        <w:t xml:space="preserve"> (SBQ)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935"/>
        <w:gridCol w:w="716"/>
        <w:gridCol w:w="628"/>
        <w:gridCol w:w="584"/>
        <w:gridCol w:w="584"/>
        <w:gridCol w:w="584"/>
        <w:gridCol w:w="584"/>
        <w:gridCol w:w="584"/>
        <w:gridCol w:w="589"/>
        <w:gridCol w:w="706"/>
      </w:tblGrid>
      <w:tr w:rsidR="001603D5" w14:paraId="4D1871BF" w14:textId="77777777" w:rsidTr="005D3177">
        <w:tc>
          <w:tcPr>
            <w:tcW w:w="5000" w:type="pct"/>
            <w:gridSpan w:val="10"/>
            <w:shd w:val="clear" w:color="auto" w:fill="auto"/>
          </w:tcPr>
          <w:p w14:paraId="16EE3FF6" w14:textId="36ABB44A" w:rsidR="001603D5" w:rsidRPr="004D5742" w:rsidRDefault="001603D5" w:rsidP="004D5742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4D5742">
              <w:rPr>
                <w:rFonts w:ascii="Arial" w:hAnsi="Arial" w:cs="Arial"/>
                <w:b/>
                <w:bCs/>
              </w:rPr>
              <w:t>SEDENTARY BEHAVIOR: Weekday</w:t>
            </w:r>
          </w:p>
        </w:tc>
      </w:tr>
      <w:tr w:rsidR="001603D5" w14:paraId="7E81F44E" w14:textId="77777777" w:rsidTr="001F1C8D">
        <w:tc>
          <w:tcPr>
            <w:tcW w:w="5000" w:type="pct"/>
            <w:gridSpan w:val="10"/>
            <w:shd w:val="clear" w:color="auto" w:fill="auto"/>
            <w:vAlign w:val="center"/>
          </w:tcPr>
          <w:p w14:paraId="592BC06D" w14:textId="76D5F84F" w:rsidR="001603D5" w:rsidRPr="004D5742" w:rsidRDefault="001603D5" w:rsidP="004D5742">
            <w:pPr>
              <w:spacing w:before="80" w:after="80"/>
              <w:rPr>
                <w:rFonts w:ascii="Arial" w:hAnsi="Arial" w:cs="Arial"/>
                <w:b/>
                <w:bCs/>
              </w:rPr>
            </w:pPr>
            <w:r w:rsidRPr="004D5742">
              <w:rPr>
                <w:rFonts w:ascii="Arial" w:hAnsi="Arial" w:cs="Arial"/>
                <w:b/>
                <w:bCs/>
              </w:rPr>
              <w:t>On a typical WEEKDAY, how much time do you spend (from when you wake up until you go to bed) domingo the following?</w:t>
            </w:r>
          </w:p>
        </w:tc>
      </w:tr>
      <w:tr w:rsidR="004D5742" w14:paraId="09233DB2" w14:textId="77777777" w:rsidTr="00094AC8">
        <w:trPr>
          <w:trHeight w:val="567"/>
        </w:trPr>
        <w:tc>
          <w:tcPr>
            <w:tcW w:w="1745" w:type="pct"/>
          </w:tcPr>
          <w:p w14:paraId="28835B3E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6" w:type="pct"/>
            <w:vAlign w:val="center"/>
          </w:tcPr>
          <w:p w14:paraId="525026D9" w14:textId="0C205E7A" w:rsidR="001603D5" w:rsidRPr="001B6828" w:rsidRDefault="001603D5" w:rsidP="004D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361" w:type="pct"/>
            <w:vAlign w:val="center"/>
          </w:tcPr>
          <w:p w14:paraId="67EF3E0D" w14:textId="36EA4545" w:rsidR="001603D5" w:rsidRPr="001B6828" w:rsidRDefault="001603D5" w:rsidP="004D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15 min. or less</w:t>
            </w:r>
          </w:p>
        </w:tc>
        <w:tc>
          <w:tcPr>
            <w:tcW w:w="361" w:type="pct"/>
            <w:vAlign w:val="center"/>
          </w:tcPr>
          <w:p w14:paraId="602C7627" w14:textId="23CD0A4F" w:rsidR="001603D5" w:rsidRPr="001B6828" w:rsidRDefault="001603D5" w:rsidP="004D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30 min</w:t>
            </w:r>
          </w:p>
        </w:tc>
        <w:tc>
          <w:tcPr>
            <w:tcW w:w="361" w:type="pct"/>
            <w:vAlign w:val="center"/>
          </w:tcPr>
          <w:p w14:paraId="24BD928E" w14:textId="1630E848" w:rsidR="001603D5" w:rsidRPr="001B6828" w:rsidRDefault="001603D5" w:rsidP="004D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1 hr</w:t>
            </w:r>
          </w:p>
        </w:tc>
        <w:tc>
          <w:tcPr>
            <w:tcW w:w="361" w:type="pct"/>
            <w:vAlign w:val="center"/>
          </w:tcPr>
          <w:p w14:paraId="17AC2A01" w14:textId="4A736943" w:rsidR="001603D5" w:rsidRPr="001B6828" w:rsidRDefault="001603D5" w:rsidP="004D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2 hrs</w:t>
            </w:r>
          </w:p>
        </w:tc>
        <w:tc>
          <w:tcPr>
            <w:tcW w:w="361" w:type="pct"/>
            <w:vAlign w:val="center"/>
          </w:tcPr>
          <w:p w14:paraId="42D428BA" w14:textId="4CA511CE" w:rsidR="001603D5" w:rsidRPr="001B6828" w:rsidRDefault="001603D5" w:rsidP="004D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3 hrs</w:t>
            </w:r>
          </w:p>
        </w:tc>
        <w:tc>
          <w:tcPr>
            <w:tcW w:w="361" w:type="pct"/>
            <w:vAlign w:val="center"/>
          </w:tcPr>
          <w:p w14:paraId="602B4288" w14:textId="31204432" w:rsidR="001603D5" w:rsidRPr="001B6828" w:rsidRDefault="001603D5" w:rsidP="004D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4 hrs</w:t>
            </w:r>
          </w:p>
        </w:tc>
        <w:tc>
          <w:tcPr>
            <w:tcW w:w="364" w:type="pct"/>
            <w:vAlign w:val="center"/>
          </w:tcPr>
          <w:p w14:paraId="76A448E0" w14:textId="43127A4A" w:rsidR="001603D5" w:rsidRPr="001B6828" w:rsidRDefault="001603D5" w:rsidP="004D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5 hrs</w:t>
            </w:r>
          </w:p>
        </w:tc>
        <w:tc>
          <w:tcPr>
            <w:tcW w:w="360" w:type="pct"/>
            <w:vAlign w:val="center"/>
          </w:tcPr>
          <w:p w14:paraId="178CA1AE" w14:textId="454E777C" w:rsidR="001603D5" w:rsidRPr="001B6828" w:rsidRDefault="001603D5" w:rsidP="004D57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6 hrs or more</w:t>
            </w:r>
          </w:p>
        </w:tc>
      </w:tr>
      <w:tr w:rsidR="004D5742" w14:paraId="596388B0" w14:textId="77777777" w:rsidTr="00094AC8">
        <w:trPr>
          <w:trHeight w:val="567"/>
        </w:trPr>
        <w:tc>
          <w:tcPr>
            <w:tcW w:w="1745" w:type="pct"/>
            <w:vAlign w:val="center"/>
          </w:tcPr>
          <w:p w14:paraId="280292F5" w14:textId="32101091" w:rsidR="001603D5" w:rsidRPr="004D5742" w:rsidRDefault="004D5742" w:rsidP="004D5742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1. Watching television (including videos on VCR/DVD).</w:t>
            </w:r>
          </w:p>
        </w:tc>
        <w:tc>
          <w:tcPr>
            <w:tcW w:w="366" w:type="pct"/>
          </w:tcPr>
          <w:p w14:paraId="05CC8AD0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2F5FDD2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21713DF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A61F66D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2B379815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ED21800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2CEF7E95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7AD7F803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4A527BC8" w14:textId="77777777" w:rsidR="001603D5" w:rsidRDefault="001603D5">
            <w:pPr>
              <w:rPr>
                <w:b/>
                <w:bCs/>
              </w:rPr>
            </w:pPr>
          </w:p>
        </w:tc>
      </w:tr>
      <w:tr w:rsidR="004D5742" w14:paraId="1D921771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5A7FAA64" w14:textId="57E3A020" w:rsidR="001603D5" w:rsidRPr="004D5742" w:rsidRDefault="004D5742" w:rsidP="004D5742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2. Playing computer or video games.</w:t>
            </w:r>
          </w:p>
        </w:tc>
        <w:tc>
          <w:tcPr>
            <w:tcW w:w="366" w:type="pct"/>
          </w:tcPr>
          <w:p w14:paraId="6EB8B217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E950E8C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75BE3CD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B3F329A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284ECA0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2076962F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06C5DAC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585245BB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674A0441" w14:textId="77777777" w:rsidR="001603D5" w:rsidRDefault="001603D5">
            <w:pPr>
              <w:rPr>
                <w:b/>
                <w:bCs/>
              </w:rPr>
            </w:pPr>
          </w:p>
        </w:tc>
      </w:tr>
      <w:tr w:rsidR="004D5742" w14:paraId="19BEEC8E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089A1E20" w14:textId="5B2471CA" w:rsidR="001603D5" w:rsidRPr="004D5742" w:rsidRDefault="004D5742" w:rsidP="004D5742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3. Sitting listening to music on the radio, tapes, or CDs.</w:t>
            </w:r>
          </w:p>
        </w:tc>
        <w:tc>
          <w:tcPr>
            <w:tcW w:w="366" w:type="pct"/>
          </w:tcPr>
          <w:p w14:paraId="1B825D76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348354E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431EF71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ABB907F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8A35F29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E8667A8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54387FA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0AC443B0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26655D74" w14:textId="77777777" w:rsidR="001603D5" w:rsidRDefault="001603D5">
            <w:pPr>
              <w:rPr>
                <w:b/>
                <w:bCs/>
              </w:rPr>
            </w:pPr>
          </w:p>
        </w:tc>
      </w:tr>
      <w:tr w:rsidR="004D5742" w14:paraId="2B846F33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4C85CD04" w14:textId="73257256" w:rsidR="001603D5" w:rsidRPr="004D5742" w:rsidRDefault="004D5742" w:rsidP="004D5742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4. Sitting and talking on the pone.</w:t>
            </w:r>
          </w:p>
        </w:tc>
        <w:tc>
          <w:tcPr>
            <w:tcW w:w="366" w:type="pct"/>
          </w:tcPr>
          <w:p w14:paraId="4416EC98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E7F4A67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4561A53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63CB1E0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180C268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3AED611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5570C30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577B6840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345B3EC9" w14:textId="77777777" w:rsidR="001603D5" w:rsidRDefault="001603D5">
            <w:pPr>
              <w:rPr>
                <w:b/>
                <w:bCs/>
              </w:rPr>
            </w:pPr>
          </w:p>
        </w:tc>
      </w:tr>
      <w:tr w:rsidR="004D5742" w14:paraId="3239341D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12AACAA0" w14:textId="592E6A39" w:rsidR="001603D5" w:rsidRPr="004D5742" w:rsidRDefault="004D5742" w:rsidP="004D5742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5. Doing paperwork or computer work (office work, emails, paying bills, etc.)</w:t>
            </w:r>
          </w:p>
        </w:tc>
        <w:tc>
          <w:tcPr>
            <w:tcW w:w="366" w:type="pct"/>
          </w:tcPr>
          <w:p w14:paraId="3D2C2076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0E61B84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6BA902F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E3A573A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F314B86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12B2C79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055DACC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58B7B0D4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1A07A45D" w14:textId="77777777" w:rsidR="001603D5" w:rsidRDefault="001603D5">
            <w:pPr>
              <w:rPr>
                <w:b/>
                <w:bCs/>
              </w:rPr>
            </w:pPr>
          </w:p>
        </w:tc>
      </w:tr>
      <w:tr w:rsidR="004D5742" w14:paraId="65C11B8E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57911C71" w14:textId="2E2F4367" w:rsidR="001603D5" w:rsidRPr="004D5742" w:rsidRDefault="004D5742" w:rsidP="004D5742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 xml:space="preserve">6. Sitting reading a book or </w:t>
            </w:r>
            <w:proofErr w:type="gramStart"/>
            <w:r w:rsidRPr="004D5742">
              <w:rPr>
                <w:rFonts w:ascii="Arial" w:hAnsi="Arial" w:cs="Arial"/>
              </w:rPr>
              <w:t>magazine</w:t>
            </w:r>
            <w:proofErr w:type="gramEnd"/>
            <w:r w:rsidRPr="004D5742">
              <w:rPr>
                <w:rFonts w:ascii="Arial" w:hAnsi="Arial" w:cs="Arial"/>
              </w:rPr>
              <w:t>.</w:t>
            </w:r>
          </w:p>
        </w:tc>
        <w:tc>
          <w:tcPr>
            <w:tcW w:w="366" w:type="pct"/>
          </w:tcPr>
          <w:p w14:paraId="74FD0812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2A2B7F65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1C30C0C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2B217B5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55442B15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335A48A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2BF608CB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18BC123D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0214745F" w14:textId="77777777" w:rsidR="001603D5" w:rsidRDefault="001603D5">
            <w:pPr>
              <w:rPr>
                <w:b/>
                <w:bCs/>
              </w:rPr>
            </w:pPr>
          </w:p>
        </w:tc>
      </w:tr>
      <w:tr w:rsidR="004D5742" w14:paraId="66F41EDF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3C4AF586" w14:textId="2DD721A7" w:rsidR="001603D5" w:rsidRPr="004D5742" w:rsidRDefault="004D5742" w:rsidP="004D5742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7. Playing a musical instrument.</w:t>
            </w:r>
          </w:p>
        </w:tc>
        <w:tc>
          <w:tcPr>
            <w:tcW w:w="366" w:type="pct"/>
          </w:tcPr>
          <w:p w14:paraId="22B9E57B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50A56451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4065FF3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39BD607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C6EA1FB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B49196A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E60BB77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6004BAC4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307DD8D5" w14:textId="77777777" w:rsidR="001603D5" w:rsidRDefault="001603D5">
            <w:pPr>
              <w:rPr>
                <w:b/>
                <w:bCs/>
              </w:rPr>
            </w:pPr>
          </w:p>
        </w:tc>
      </w:tr>
      <w:tr w:rsidR="004D5742" w14:paraId="6A951BBF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3E513365" w14:textId="4FB5EE14" w:rsidR="001603D5" w:rsidRPr="004D5742" w:rsidRDefault="004D5742" w:rsidP="004D5742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8. Doing artwork or crafts.</w:t>
            </w:r>
          </w:p>
        </w:tc>
        <w:tc>
          <w:tcPr>
            <w:tcW w:w="366" w:type="pct"/>
          </w:tcPr>
          <w:p w14:paraId="4C2D7020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6334B94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8E718F8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54B5E8BD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1AE843B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F13C903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513626A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43B34CC2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5094768F" w14:textId="77777777" w:rsidR="001603D5" w:rsidRDefault="001603D5">
            <w:pPr>
              <w:rPr>
                <w:b/>
                <w:bCs/>
              </w:rPr>
            </w:pPr>
          </w:p>
        </w:tc>
      </w:tr>
      <w:tr w:rsidR="004D5742" w14:paraId="68A38CD9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75565962" w14:textId="29B6A776" w:rsidR="001603D5" w:rsidRPr="004D5742" w:rsidRDefault="004D5742" w:rsidP="004D5742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9. Sitting and driving in a car, bus, or train.</w:t>
            </w:r>
          </w:p>
        </w:tc>
        <w:tc>
          <w:tcPr>
            <w:tcW w:w="366" w:type="pct"/>
          </w:tcPr>
          <w:p w14:paraId="0CAFED21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5428CD73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C5E930A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33BAD71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379947A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A41F0A7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EB9F288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6E9A50A0" w14:textId="77777777" w:rsidR="001603D5" w:rsidRDefault="001603D5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311408D4" w14:textId="77777777" w:rsidR="001603D5" w:rsidRDefault="001603D5">
            <w:pPr>
              <w:rPr>
                <w:b/>
                <w:bCs/>
              </w:rPr>
            </w:pPr>
          </w:p>
        </w:tc>
      </w:tr>
      <w:tr w:rsidR="00BA63D7" w14:paraId="0343954A" w14:textId="77777777" w:rsidTr="005D3177">
        <w:tc>
          <w:tcPr>
            <w:tcW w:w="5000" w:type="pct"/>
            <w:gridSpan w:val="10"/>
            <w:shd w:val="clear" w:color="auto" w:fill="auto"/>
          </w:tcPr>
          <w:p w14:paraId="4D81AFD6" w14:textId="72C5B6BB" w:rsidR="004D5742" w:rsidRPr="004D5742" w:rsidRDefault="004D5742" w:rsidP="00835DD1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4D5742">
              <w:rPr>
                <w:rFonts w:ascii="Arial" w:hAnsi="Arial" w:cs="Arial"/>
                <w:b/>
                <w:bCs/>
              </w:rPr>
              <w:t>SEDENTARY BEHAVIOR: Week</w:t>
            </w:r>
            <w:r>
              <w:rPr>
                <w:rFonts w:ascii="Arial" w:hAnsi="Arial" w:cs="Arial"/>
                <w:b/>
                <w:bCs/>
              </w:rPr>
              <w:t>end D</w:t>
            </w:r>
            <w:r w:rsidRPr="004D5742">
              <w:rPr>
                <w:rFonts w:ascii="Arial" w:hAnsi="Arial" w:cs="Arial"/>
                <w:b/>
                <w:bCs/>
              </w:rPr>
              <w:t>ay</w:t>
            </w:r>
          </w:p>
        </w:tc>
      </w:tr>
      <w:tr w:rsidR="004D5742" w14:paraId="1BF12CE8" w14:textId="77777777" w:rsidTr="001F1C8D">
        <w:trPr>
          <w:trHeight w:val="378"/>
        </w:trPr>
        <w:tc>
          <w:tcPr>
            <w:tcW w:w="5000" w:type="pct"/>
            <w:gridSpan w:val="10"/>
            <w:vAlign w:val="center"/>
          </w:tcPr>
          <w:p w14:paraId="52C2F300" w14:textId="7D201AA3" w:rsidR="004D5742" w:rsidRPr="004D5742" w:rsidRDefault="004D5742" w:rsidP="00835DD1">
            <w:pPr>
              <w:spacing w:before="80" w:after="80"/>
              <w:rPr>
                <w:rFonts w:ascii="Arial" w:hAnsi="Arial" w:cs="Arial"/>
                <w:b/>
                <w:bCs/>
              </w:rPr>
            </w:pPr>
            <w:r w:rsidRPr="004D5742">
              <w:rPr>
                <w:rFonts w:ascii="Arial" w:hAnsi="Arial" w:cs="Arial"/>
                <w:b/>
                <w:bCs/>
              </w:rPr>
              <w:t xml:space="preserve">On a </w:t>
            </w:r>
            <w:r w:rsidRPr="001F1C8D">
              <w:rPr>
                <w:rFonts w:ascii="Arial" w:hAnsi="Arial" w:cs="Arial"/>
                <w:b/>
                <w:bCs/>
              </w:rPr>
              <w:t>typical WEEKEEND DAY, how much time do you spend (from when you wake up until you go to bed) domingo the following?</w:t>
            </w:r>
          </w:p>
        </w:tc>
      </w:tr>
      <w:tr w:rsidR="004D5742" w14:paraId="46213864" w14:textId="77777777" w:rsidTr="00094AC8">
        <w:trPr>
          <w:trHeight w:val="567"/>
        </w:trPr>
        <w:tc>
          <w:tcPr>
            <w:tcW w:w="1745" w:type="pct"/>
          </w:tcPr>
          <w:p w14:paraId="0E548BF6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6" w:type="pct"/>
            <w:vAlign w:val="center"/>
          </w:tcPr>
          <w:p w14:paraId="5C8A2160" w14:textId="77777777" w:rsidR="004D5742" w:rsidRPr="001B6828" w:rsidRDefault="004D5742" w:rsidP="00835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361" w:type="pct"/>
            <w:vAlign w:val="center"/>
          </w:tcPr>
          <w:p w14:paraId="3A2F44E1" w14:textId="77777777" w:rsidR="004D5742" w:rsidRPr="001B6828" w:rsidRDefault="004D5742" w:rsidP="00835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15 min. or less</w:t>
            </w:r>
          </w:p>
        </w:tc>
        <w:tc>
          <w:tcPr>
            <w:tcW w:w="361" w:type="pct"/>
            <w:vAlign w:val="center"/>
          </w:tcPr>
          <w:p w14:paraId="42723FE2" w14:textId="77777777" w:rsidR="004D5742" w:rsidRPr="001B6828" w:rsidRDefault="004D5742" w:rsidP="00835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30 min</w:t>
            </w:r>
          </w:p>
        </w:tc>
        <w:tc>
          <w:tcPr>
            <w:tcW w:w="361" w:type="pct"/>
            <w:vAlign w:val="center"/>
          </w:tcPr>
          <w:p w14:paraId="34099A44" w14:textId="77777777" w:rsidR="004D5742" w:rsidRPr="001B6828" w:rsidRDefault="004D5742" w:rsidP="00835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1 hr</w:t>
            </w:r>
          </w:p>
        </w:tc>
        <w:tc>
          <w:tcPr>
            <w:tcW w:w="361" w:type="pct"/>
            <w:vAlign w:val="center"/>
          </w:tcPr>
          <w:p w14:paraId="6F700262" w14:textId="77777777" w:rsidR="004D5742" w:rsidRPr="001B6828" w:rsidRDefault="004D5742" w:rsidP="00835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2 hrs</w:t>
            </w:r>
          </w:p>
        </w:tc>
        <w:tc>
          <w:tcPr>
            <w:tcW w:w="361" w:type="pct"/>
            <w:vAlign w:val="center"/>
          </w:tcPr>
          <w:p w14:paraId="37186815" w14:textId="77777777" w:rsidR="004D5742" w:rsidRPr="001B6828" w:rsidRDefault="004D5742" w:rsidP="00835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3 hrs</w:t>
            </w:r>
          </w:p>
        </w:tc>
        <w:tc>
          <w:tcPr>
            <w:tcW w:w="361" w:type="pct"/>
            <w:vAlign w:val="center"/>
          </w:tcPr>
          <w:p w14:paraId="3E5DB87C" w14:textId="77777777" w:rsidR="004D5742" w:rsidRPr="001B6828" w:rsidRDefault="004D5742" w:rsidP="00835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4 hrs</w:t>
            </w:r>
          </w:p>
        </w:tc>
        <w:tc>
          <w:tcPr>
            <w:tcW w:w="364" w:type="pct"/>
            <w:vAlign w:val="center"/>
          </w:tcPr>
          <w:p w14:paraId="2C7B3222" w14:textId="77777777" w:rsidR="004D5742" w:rsidRPr="001B6828" w:rsidRDefault="004D5742" w:rsidP="00835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5 hrs</w:t>
            </w:r>
          </w:p>
        </w:tc>
        <w:tc>
          <w:tcPr>
            <w:tcW w:w="360" w:type="pct"/>
            <w:vAlign w:val="center"/>
          </w:tcPr>
          <w:p w14:paraId="0D3F07F7" w14:textId="77777777" w:rsidR="004D5742" w:rsidRPr="001B6828" w:rsidRDefault="004D5742" w:rsidP="00835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28">
              <w:rPr>
                <w:rFonts w:ascii="Arial" w:hAnsi="Arial" w:cs="Arial"/>
                <w:b/>
                <w:bCs/>
                <w:sz w:val="20"/>
                <w:szCs w:val="20"/>
              </w:rPr>
              <w:t>6 hrs or more</w:t>
            </w:r>
          </w:p>
        </w:tc>
      </w:tr>
      <w:tr w:rsidR="004D5742" w14:paraId="7298545E" w14:textId="77777777" w:rsidTr="00094AC8">
        <w:trPr>
          <w:trHeight w:val="567"/>
        </w:trPr>
        <w:tc>
          <w:tcPr>
            <w:tcW w:w="1745" w:type="pct"/>
            <w:vAlign w:val="center"/>
          </w:tcPr>
          <w:p w14:paraId="037D2DDF" w14:textId="77777777" w:rsidR="004D5742" w:rsidRPr="004D5742" w:rsidRDefault="004D5742" w:rsidP="00835DD1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1. Watching television (including videos on VCR/DVD).</w:t>
            </w:r>
          </w:p>
        </w:tc>
        <w:tc>
          <w:tcPr>
            <w:tcW w:w="366" w:type="pct"/>
          </w:tcPr>
          <w:p w14:paraId="745579CF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E2EE414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7F079B4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F79CF33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F0EA515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FDFCA08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7565F9D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679EC12E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5065F5ED" w14:textId="77777777" w:rsidR="004D5742" w:rsidRDefault="004D5742" w:rsidP="00835DD1">
            <w:pPr>
              <w:rPr>
                <w:b/>
                <w:bCs/>
              </w:rPr>
            </w:pPr>
          </w:p>
        </w:tc>
      </w:tr>
      <w:tr w:rsidR="004D5742" w14:paraId="033D465B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58E9A118" w14:textId="77777777" w:rsidR="004D5742" w:rsidRPr="004D5742" w:rsidRDefault="004D5742" w:rsidP="00835DD1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2. Playing computer or video games.</w:t>
            </w:r>
          </w:p>
        </w:tc>
        <w:tc>
          <w:tcPr>
            <w:tcW w:w="366" w:type="pct"/>
          </w:tcPr>
          <w:p w14:paraId="15D5F4CE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C1D4991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A9C2B80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43D8F95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8BA4F45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E800BEB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15607F8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4C7C8784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6067A54C" w14:textId="77777777" w:rsidR="004D5742" w:rsidRDefault="004D5742" w:rsidP="00835DD1">
            <w:pPr>
              <w:rPr>
                <w:b/>
                <w:bCs/>
              </w:rPr>
            </w:pPr>
          </w:p>
        </w:tc>
      </w:tr>
      <w:tr w:rsidR="004D5742" w14:paraId="7FCE8E2C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60C0BA31" w14:textId="77777777" w:rsidR="004D5742" w:rsidRPr="004D5742" w:rsidRDefault="004D5742" w:rsidP="00835DD1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3. Sitting listening to music on the radio, tapes, or CDs.</w:t>
            </w:r>
          </w:p>
        </w:tc>
        <w:tc>
          <w:tcPr>
            <w:tcW w:w="366" w:type="pct"/>
          </w:tcPr>
          <w:p w14:paraId="5CB3DF4A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B8A0387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8B65697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624C523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BAB80F1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D7E845B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9A852A0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5976AD79" w14:textId="77777777" w:rsidR="004D5742" w:rsidRDefault="004D5742" w:rsidP="00835DD1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38E9E3A2" w14:textId="77777777" w:rsidR="004D5742" w:rsidRDefault="004D5742" w:rsidP="00835DD1">
            <w:pPr>
              <w:rPr>
                <w:b/>
                <w:bCs/>
              </w:rPr>
            </w:pPr>
          </w:p>
        </w:tc>
      </w:tr>
      <w:tr w:rsidR="004741D6" w14:paraId="70354844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32312366" w14:textId="77777777" w:rsidR="004741D6" w:rsidRPr="004D5742" w:rsidRDefault="004741D6" w:rsidP="004741D6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lastRenderedPageBreak/>
              <w:t>4. Sitting and talking on the pone.</w:t>
            </w:r>
          </w:p>
        </w:tc>
        <w:tc>
          <w:tcPr>
            <w:tcW w:w="366" w:type="pct"/>
          </w:tcPr>
          <w:p w14:paraId="2227CBCF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BC2902D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2221EF3B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AE37F08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548D0C27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218217D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2C992C6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7A109203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68BE865B" w14:textId="77777777" w:rsidR="004741D6" w:rsidRDefault="004741D6" w:rsidP="004741D6">
            <w:pPr>
              <w:rPr>
                <w:b/>
                <w:bCs/>
              </w:rPr>
            </w:pPr>
          </w:p>
        </w:tc>
      </w:tr>
      <w:tr w:rsidR="004741D6" w14:paraId="3C771C32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47225888" w14:textId="77777777" w:rsidR="004741D6" w:rsidRPr="004D5742" w:rsidRDefault="004741D6" w:rsidP="004741D6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5. Doing paperwork or computer work (office work, emails, paying bills, etc.)</w:t>
            </w:r>
          </w:p>
        </w:tc>
        <w:tc>
          <w:tcPr>
            <w:tcW w:w="366" w:type="pct"/>
          </w:tcPr>
          <w:p w14:paraId="0BAB2EC1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12D5152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2957AE7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B98A7AA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A6503FE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05712F2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77EA86D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011047A0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6898796C" w14:textId="77777777" w:rsidR="004741D6" w:rsidRDefault="004741D6" w:rsidP="004741D6">
            <w:pPr>
              <w:rPr>
                <w:b/>
                <w:bCs/>
              </w:rPr>
            </w:pPr>
          </w:p>
        </w:tc>
      </w:tr>
      <w:tr w:rsidR="004741D6" w14:paraId="21C878DC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4081880D" w14:textId="77777777" w:rsidR="004741D6" w:rsidRPr="004D5742" w:rsidRDefault="004741D6" w:rsidP="004741D6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 xml:space="preserve">6. Sitting reading a book or </w:t>
            </w:r>
            <w:proofErr w:type="gramStart"/>
            <w:r w:rsidRPr="004D5742">
              <w:rPr>
                <w:rFonts w:ascii="Arial" w:hAnsi="Arial" w:cs="Arial"/>
              </w:rPr>
              <w:t>magazine</w:t>
            </w:r>
            <w:proofErr w:type="gramEnd"/>
            <w:r w:rsidRPr="004D5742">
              <w:rPr>
                <w:rFonts w:ascii="Arial" w:hAnsi="Arial" w:cs="Arial"/>
              </w:rPr>
              <w:t>.</w:t>
            </w:r>
          </w:p>
        </w:tc>
        <w:tc>
          <w:tcPr>
            <w:tcW w:w="366" w:type="pct"/>
          </w:tcPr>
          <w:p w14:paraId="444D250D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5E9344C1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52C18291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4BAE870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17402E0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A9F44B0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B1ACA6A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6DD3FA01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782AECB9" w14:textId="77777777" w:rsidR="004741D6" w:rsidRDefault="004741D6" w:rsidP="004741D6">
            <w:pPr>
              <w:rPr>
                <w:b/>
                <w:bCs/>
              </w:rPr>
            </w:pPr>
          </w:p>
        </w:tc>
      </w:tr>
      <w:tr w:rsidR="004741D6" w14:paraId="67664FE8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22D148F2" w14:textId="77777777" w:rsidR="004741D6" w:rsidRPr="004D5742" w:rsidRDefault="004741D6" w:rsidP="004741D6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7. Playing a musical instrument.</w:t>
            </w:r>
          </w:p>
        </w:tc>
        <w:tc>
          <w:tcPr>
            <w:tcW w:w="366" w:type="pct"/>
          </w:tcPr>
          <w:p w14:paraId="51E82828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525961DE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A0C6B99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5988A047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9799982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790308A2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46F2B16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37D4A4C3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73C1A866" w14:textId="77777777" w:rsidR="004741D6" w:rsidRDefault="004741D6" w:rsidP="004741D6">
            <w:pPr>
              <w:rPr>
                <w:b/>
                <w:bCs/>
              </w:rPr>
            </w:pPr>
          </w:p>
        </w:tc>
      </w:tr>
      <w:tr w:rsidR="004741D6" w14:paraId="0FBB7930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5B14650D" w14:textId="77777777" w:rsidR="004741D6" w:rsidRPr="004D5742" w:rsidRDefault="004741D6" w:rsidP="004741D6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8. Doing artwork or crafts.</w:t>
            </w:r>
          </w:p>
        </w:tc>
        <w:tc>
          <w:tcPr>
            <w:tcW w:w="366" w:type="pct"/>
          </w:tcPr>
          <w:p w14:paraId="38758189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0EF72822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3ACB5F24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270DCA29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571157D1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F62CD5C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1C6D137F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1F91B725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342BCF46" w14:textId="77777777" w:rsidR="004741D6" w:rsidRDefault="004741D6" w:rsidP="004741D6">
            <w:pPr>
              <w:rPr>
                <w:b/>
                <w:bCs/>
              </w:rPr>
            </w:pPr>
          </w:p>
        </w:tc>
      </w:tr>
      <w:tr w:rsidR="004741D6" w14:paraId="5FEDF224" w14:textId="77777777" w:rsidTr="00094AC8">
        <w:trPr>
          <w:trHeight w:val="680"/>
        </w:trPr>
        <w:tc>
          <w:tcPr>
            <w:tcW w:w="1745" w:type="pct"/>
            <w:vAlign w:val="center"/>
          </w:tcPr>
          <w:p w14:paraId="2624E83A" w14:textId="77777777" w:rsidR="004741D6" w:rsidRPr="004D5742" w:rsidRDefault="004741D6" w:rsidP="004741D6">
            <w:pPr>
              <w:rPr>
                <w:rFonts w:ascii="Arial" w:hAnsi="Arial" w:cs="Arial"/>
              </w:rPr>
            </w:pPr>
            <w:r w:rsidRPr="004D5742">
              <w:rPr>
                <w:rFonts w:ascii="Arial" w:hAnsi="Arial" w:cs="Arial"/>
              </w:rPr>
              <w:t>9. Sitting and driving in a car, bus, or train.</w:t>
            </w:r>
          </w:p>
        </w:tc>
        <w:tc>
          <w:tcPr>
            <w:tcW w:w="366" w:type="pct"/>
          </w:tcPr>
          <w:p w14:paraId="70EDBEFA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BC468B7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68F223E6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2C580C4B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8DC55A3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7CE377D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1" w:type="pct"/>
          </w:tcPr>
          <w:p w14:paraId="4D33981E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4" w:type="pct"/>
          </w:tcPr>
          <w:p w14:paraId="4F5F8B58" w14:textId="77777777" w:rsidR="004741D6" w:rsidRDefault="004741D6" w:rsidP="004741D6">
            <w:pPr>
              <w:rPr>
                <w:b/>
                <w:bCs/>
              </w:rPr>
            </w:pPr>
          </w:p>
        </w:tc>
        <w:tc>
          <w:tcPr>
            <w:tcW w:w="360" w:type="pct"/>
          </w:tcPr>
          <w:p w14:paraId="1F717DA5" w14:textId="77777777" w:rsidR="004741D6" w:rsidRDefault="004741D6" w:rsidP="004741D6">
            <w:pPr>
              <w:rPr>
                <w:b/>
                <w:bCs/>
              </w:rPr>
            </w:pPr>
          </w:p>
        </w:tc>
      </w:tr>
    </w:tbl>
    <w:p w14:paraId="5884DF3E" w14:textId="650B27CD" w:rsidR="001603D5" w:rsidRPr="001603D5" w:rsidRDefault="001603D5" w:rsidP="004D5742">
      <w:pPr>
        <w:rPr>
          <w:b/>
          <w:bCs/>
          <w:u w:val="single"/>
        </w:rPr>
      </w:pPr>
    </w:p>
    <w:sectPr w:rsidR="001603D5" w:rsidRPr="001603D5" w:rsidSect="004D574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387"/>
    <w:rsid w:val="00030322"/>
    <w:rsid w:val="00062115"/>
    <w:rsid w:val="00094AC8"/>
    <w:rsid w:val="000B4056"/>
    <w:rsid w:val="001603D5"/>
    <w:rsid w:val="001A3D76"/>
    <w:rsid w:val="001B6828"/>
    <w:rsid w:val="001F1C8D"/>
    <w:rsid w:val="0021505F"/>
    <w:rsid w:val="00302008"/>
    <w:rsid w:val="0038612C"/>
    <w:rsid w:val="004741D6"/>
    <w:rsid w:val="004D5742"/>
    <w:rsid w:val="005D3177"/>
    <w:rsid w:val="00621852"/>
    <w:rsid w:val="00723824"/>
    <w:rsid w:val="00782E3A"/>
    <w:rsid w:val="00816387"/>
    <w:rsid w:val="00862CF0"/>
    <w:rsid w:val="008D5856"/>
    <w:rsid w:val="00905E43"/>
    <w:rsid w:val="009A4ADD"/>
    <w:rsid w:val="00A711AF"/>
    <w:rsid w:val="00B43C33"/>
    <w:rsid w:val="00BA63D7"/>
    <w:rsid w:val="00C65FA6"/>
    <w:rsid w:val="00F3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8AF1B"/>
  <w15:chartTrackingRefBased/>
  <w15:docId w15:val="{8863036D-5B98-429E-B80F-A88931063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16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16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163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16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163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163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163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163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163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163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163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163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1638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1638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163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1638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163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163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16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16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163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16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16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1638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1638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1638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163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16387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16387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60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4D5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30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ainz</dc:creator>
  <cp:keywords/>
  <dc:description/>
  <cp:lastModifiedBy>Raquel Sainz</cp:lastModifiedBy>
  <cp:revision>13</cp:revision>
  <dcterms:created xsi:type="dcterms:W3CDTF">2025-01-16T12:06:00Z</dcterms:created>
  <dcterms:modified xsi:type="dcterms:W3CDTF">2025-03-25T01:04:00Z</dcterms:modified>
</cp:coreProperties>
</file>